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1465"/>
        <w:gridCol w:w="1440"/>
        <w:gridCol w:w="1440"/>
        <w:gridCol w:w="1440"/>
        <w:gridCol w:w="1048"/>
      </w:tblGrid>
      <w:tr w:rsidR="00034CD5" w:rsidRPr="00BA1D48" w:rsidTr="00034CD5">
        <w:trPr>
          <w:trHeight w:val="255"/>
        </w:trPr>
        <w:tc>
          <w:tcPr>
            <w:tcW w:w="9026" w:type="dxa"/>
            <w:gridSpan w:val="6"/>
            <w:tcBorders>
              <w:bottom w:val="single" w:sz="12" w:space="0" w:color="auto"/>
            </w:tcBorders>
          </w:tcPr>
          <w:p w:rsidR="00034CD5" w:rsidRPr="00BA1D48" w:rsidRDefault="00034CD5" w:rsidP="006E22C4">
            <w:pPr>
              <w:spacing w:after="0"/>
              <w:rPr>
                <w:rFonts w:cs="Times"/>
                <w:b/>
                <w:sz w:val="22"/>
                <w:szCs w:val="22"/>
              </w:rPr>
            </w:pPr>
            <w:r w:rsidRPr="00BA1D48">
              <w:rPr>
                <w:rFonts w:eastAsia="휴먼명조" w:cs="Times"/>
                <w:b/>
                <w:sz w:val="22"/>
                <w:szCs w:val="22"/>
              </w:rPr>
              <w:br w:type="page"/>
            </w:r>
            <w:r w:rsidRPr="00BA1D48">
              <w:rPr>
                <w:rFonts w:eastAsia="맑은 고딕" w:cs="Times"/>
                <w:b/>
                <w:noProof/>
                <w:sz w:val="22"/>
                <w:szCs w:val="22"/>
              </w:rPr>
              <w:t>S4 Table</w:t>
            </w:r>
            <w:r w:rsidRPr="00BA1D48">
              <w:rPr>
                <w:rFonts w:cs="Times"/>
                <w:b/>
                <w:noProof/>
                <w:sz w:val="22"/>
                <w:szCs w:val="22"/>
              </w:rPr>
              <w:t xml:space="preserve">. </w:t>
            </w:r>
            <w:bookmarkStart w:id="0" w:name="_Hlk172073836"/>
            <w:r w:rsidRPr="00BA1D48">
              <w:rPr>
                <w:rFonts w:cs="Times"/>
                <w:b/>
                <w:noProof/>
                <w:sz w:val="22"/>
                <w:szCs w:val="22"/>
              </w:rPr>
              <w:t xml:space="preserve">Comparison of physiological parameters at various exercise intensities in older adults group. </w:t>
            </w:r>
            <w:bookmarkEnd w:id="0"/>
          </w:p>
        </w:tc>
      </w:tr>
      <w:tr w:rsidR="00034CD5" w:rsidRPr="00BA1D48" w:rsidTr="00034CD5">
        <w:trPr>
          <w:trHeight w:val="226"/>
        </w:trPr>
        <w:tc>
          <w:tcPr>
            <w:tcW w:w="2193" w:type="dxa"/>
            <w:tcBorders>
              <w:top w:val="single" w:sz="12" w:space="0" w:color="auto"/>
            </w:tcBorders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 xml:space="preserve">Older </w:t>
            </w:r>
            <w:proofErr w:type="gramStart"/>
            <w:r w:rsidRPr="00BA1D48">
              <w:rPr>
                <w:rFonts w:cs="Times"/>
                <w:sz w:val="22"/>
                <w:szCs w:val="22"/>
              </w:rPr>
              <w:t>adults</w:t>
            </w:r>
            <w:proofErr w:type="gramEnd"/>
            <w:r w:rsidRPr="00BA1D48">
              <w:rPr>
                <w:rFonts w:cs="Times"/>
                <w:sz w:val="22"/>
                <w:szCs w:val="22"/>
              </w:rPr>
              <w:t xml:space="preserve"> group</w:t>
            </w:r>
          </w:p>
        </w:tc>
        <w:tc>
          <w:tcPr>
            <w:tcW w:w="1465" w:type="dxa"/>
            <w:tcBorders>
              <w:top w:val="single" w:sz="12" w:space="0" w:color="auto"/>
            </w:tcBorders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single" w:sz="12" w:space="0" w:color="auto"/>
            </w:tcBorders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</w:tr>
      <w:tr w:rsidR="00034CD5" w:rsidRPr="00BA1D48" w:rsidTr="00034CD5">
        <w:trPr>
          <w:trHeight w:val="453"/>
        </w:trPr>
        <w:tc>
          <w:tcPr>
            <w:tcW w:w="2193" w:type="dxa"/>
            <w:tcBorders>
              <w:bottom w:val="single" w:sz="6" w:space="0" w:color="auto"/>
            </w:tcBorders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</w:p>
        </w:tc>
        <w:tc>
          <w:tcPr>
            <w:tcW w:w="1465" w:type="dxa"/>
            <w:tcBorders>
              <w:bottom w:val="single" w:sz="6" w:space="0" w:color="auto"/>
            </w:tcBorders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Control</w:t>
            </w:r>
          </w:p>
          <w:p w:rsidR="00034CD5" w:rsidRPr="00BA1D48" w:rsidRDefault="00034CD5" w:rsidP="006E22C4">
            <w:pPr>
              <w:spacing w:after="0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(N = 8)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 xml:space="preserve"> Cup</w:t>
            </w:r>
          </w:p>
          <w:p w:rsidR="00034CD5" w:rsidRPr="00BA1D48" w:rsidRDefault="00034CD5" w:rsidP="006E22C4">
            <w:pPr>
              <w:spacing w:after="0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(N = 8)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 xml:space="preserve">  FF</w:t>
            </w:r>
          </w:p>
          <w:p w:rsidR="00034CD5" w:rsidRPr="00BA1D48" w:rsidRDefault="00034CD5" w:rsidP="006E22C4">
            <w:pPr>
              <w:spacing w:after="0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(N = 8)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 xml:space="preserve"> Valve</w:t>
            </w:r>
          </w:p>
          <w:p w:rsidR="00034CD5" w:rsidRPr="00BA1D48" w:rsidRDefault="00034CD5" w:rsidP="006E22C4">
            <w:pPr>
              <w:spacing w:after="0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(N = 4)</w:t>
            </w:r>
          </w:p>
        </w:tc>
        <w:tc>
          <w:tcPr>
            <w:tcW w:w="1048" w:type="dxa"/>
            <w:tcBorders>
              <w:bottom w:val="single" w:sz="6" w:space="0" w:color="auto"/>
            </w:tcBorders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i/>
                <w:sz w:val="22"/>
                <w:szCs w:val="22"/>
              </w:rPr>
              <w:t>p</w:t>
            </w:r>
            <w:r w:rsidRPr="00BA1D48">
              <w:rPr>
                <w:rFonts w:eastAsia="맑은 고딕" w:cs="Times"/>
                <w:sz w:val="22"/>
                <w:szCs w:val="22"/>
              </w:rPr>
              <w:t>-value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  <w:tcBorders>
              <w:top w:val="single" w:sz="6" w:space="0" w:color="auto"/>
            </w:tcBorders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est</w:t>
            </w:r>
          </w:p>
        </w:tc>
        <w:tc>
          <w:tcPr>
            <w:tcW w:w="1465" w:type="dxa"/>
            <w:tcBorders>
              <w:top w:val="single" w:sz="6" w:space="0" w:color="auto"/>
            </w:tcBorders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single" w:sz="6" w:space="0" w:color="auto"/>
            </w:tcBorders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  <w:vAlign w:val="center"/>
          </w:tcPr>
          <w:p w:rsidR="00034CD5" w:rsidRPr="00BA1D48" w:rsidRDefault="00034CD5" w:rsidP="006E22C4">
            <w:pPr>
              <w:spacing w:after="0"/>
              <w:ind w:firstLine="168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f (breaths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7.1 ± 2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7.2 ± 1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6.2 ± 2.4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7.3 ± 2.6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78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  <w:vAlign w:val="center"/>
          </w:tcPr>
          <w:p w:rsidR="00034CD5" w:rsidRPr="00BA1D48" w:rsidRDefault="00034CD5" w:rsidP="006E22C4">
            <w:pPr>
              <w:spacing w:after="0"/>
              <w:ind w:firstLine="168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VE (L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.6 ± 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.2 ± 2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.8 ± 2.1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0.7 ± 1.8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50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  <w:vAlign w:val="center"/>
          </w:tcPr>
          <w:p w:rsidR="00034CD5" w:rsidRPr="00BA1D48" w:rsidRDefault="00034CD5" w:rsidP="006E22C4">
            <w:pPr>
              <w:spacing w:after="0"/>
              <w:ind w:firstLine="168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mL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44.1 ± 41.1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52.3 ± 66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42.4 ± 56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20 ± 28.6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80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  <w:vAlign w:val="center"/>
          </w:tcPr>
          <w:p w:rsidR="00034CD5" w:rsidRPr="00BA1D48" w:rsidRDefault="00034CD5" w:rsidP="006E22C4">
            <w:pPr>
              <w:spacing w:after="0"/>
              <w:ind w:firstLine="168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>/KG (mL/min/kg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.4 ± 0.3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.5 ± 0.6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.5 ± 0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.3 ± 0.2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0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  <w:vAlign w:val="center"/>
          </w:tcPr>
          <w:p w:rsidR="00034CD5" w:rsidRPr="00BA1D48" w:rsidRDefault="00034CD5" w:rsidP="006E22C4">
            <w:pPr>
              <w:spacing w:after="0"/>
              <w:ind w:firstLine="168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.2 ± 0.1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.3 ± 0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.3 ± 0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.2 ± 0.0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0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  <w:vAlign w:val="center"/>
          </w:tcPr>
          <w:p w:rsidR="00034CD5" w:rsidRPr="00BA1D48" w:rsidRDefault="00034CD5" w:rsidP="006E22C4">
            <w:pPr>
              <w:spacing w:after="0"/>
              <w:ind w:firstLine="168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R (beats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3.1 ± 4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6.2 ± 8.4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8.8 ± 7.4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2 ± 8.0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33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  <w:vAlign w:val="center"/>
          </w:tcPr>
          <w:p w:rsidR="00034CD5" w:rsidRPr="00BA1D48" w:rsidRDefault="00034CD5" w:rsidP="006E22C4">
            <w:pPr>
              <w:spacing w:after="0"/>
              <w:ind w:firstLine="168"/>
              <w:jc w:val="left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%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8 ± 0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4 ± 0.7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5.8 ± 0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8 ± 1.0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12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Low intensity</w:t>
            </w:r>
          </w:p>
        </w:tc>
        <w:tc>
          <w:tcPr>
            <w:tcW w:w="1465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f (breaths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3.5 ± 2.0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1.8 ± 2.3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1.3 ± 2.6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2.5 ± 3.2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33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VE (L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1.6 ± 5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1.6 ± 6.3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3 ± 4.3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1.1 ± 5.3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6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mL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22.5 ± 135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09.8 ± 182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611.6 ± 120.3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80 ± 132.3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7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>/KG (mL/min/kg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.5 ± 0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.1 ± 1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.6 ± 1.4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.3 ± 0.8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1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METs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.3 ± 0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.2 ± 0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.3 ± 0.4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.2 ± 0.2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1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R (beats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0.9 ± 6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3.2 ±7.0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6.8 ± 8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78.7 ± 5.8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24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%) 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6 ± 0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5.9 ± 1.4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5.9 ± 1.0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5 ± 1.3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39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Moderate intensity</w:t>
            </w:r>
          </w:p>
        </w:tc>
        <w:tc>
          <w:tcPr>
            <w:tcW w:w="1465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f (breaths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6.9 ± 3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4.3 ± 2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4.3 ± 3.0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6 ± 4.9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32</w:t>
            </w:r>
          </w:p>
        </w:tc>
      </w:tr>
      <w:tr w:rsidR="00034CD5" w:rsidRPr="00BA1D48" w:rsidTr="00034CD5">
        <w:trPr>
          <w:trHeight w:val="295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VE (L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2.8 ± 6.7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.9 ± 8.7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.5 ± 7.0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2.6 ± 7.8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1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mL/min)</w:t>
            </w:r>
          </w:p>
        </w:tc>
        <w:tc>
          <w:tcPr>
            <w:tcW w:w="1465" w:type="dxa"/>
            <w:vAlign w:val="center"/>
          </w:tcPr>
          <w:p w:rsidR="00034CD5" w:rsidRPr="00034CD5" w:rsidRDefault="00034CD5" w:rsidP="006E22C4">
            <w:pPr>
              <w:spacing w:after="0"/>
              <w:rPr>
                <w:rFonts w:eastAsia="맑은 고딕" w:cs="Times"/>
                <w:w w:val="90"/>
                <w:sz w:val="22"/>
                <w:szCs w:val="22"/>
              </w:rPr>
            </w:pPr>
            <w:r w:rsidRPr="00034CD5">
              <w:rPr>
                <w:rFonts w:eastAsia="맑은 고딕" w:cs="Times"/>
                <w:w w:val="90"/>
                <w:sz w:val="22"/>
                <w:szCs w:val="22"/>
              </w:rPr>
              <w:t>1025.1 ± 176.6</w:t>
            </w:r>
          </w:p>
        </w:tc>
        <w:tc>
          <w:tcPr>
            <w:tcW w:w="1440" w:type="dxa"/>
            <w:vAlign w:val="center"/>
          </w:tcPr>
          <w:p w:rsidR="00034CD5" w:rsidRPr="00034CD5" w:rsidRDefault="00034CD5" w:rsidP="006E22C4">
            <w:pPr>
              <w:spacing w:after="0"/>
              <w:rPr>
                <w:rFonts w:eastAsia="맑은 고딕" w:cs="Times"/>
                <w:w w:val="90"/>
                <w:sz w:val="22"/>
                <w:szCs w:val="22"/>
              </w:rPr>
            </w:pPr>
            <w:r w:rsidRPr="00034CD5">
              <w:rPr>
                <w:rFonts w:eastAsia="맑은 고딕" w:cs="Times"/>
                <w:w w:val="90"/>
                <w:sz w:val="22"/>
                <w:szCs w:val="22"/>
              </w:rPr>
              <w:t>979.1 ± 255.4</w:t>
            </w:r>
          </w:p>
        </w:tc>
        <w:tc>
          <w:tcPr>
            <w:tcW w:w="1440" w:type="dxa"/>
            <w:vAlign w:val="center"/>
          </w:tcPr>
          <w:p w:rsidR="00034CD5" w:rsidRPr="00034CD5" w:rsidRDefault="00034CD5" w:rsidP="006E22C4">
            <w:pPr>
              <w:spacing w:after="0"/>
              <w:rPr>
                <w:rFonts w:eastAsia="맑은 고딕" w:cs="Times"/>
                <w:w w:val="90"/>
                <w:sz w:val="22"/>
                <w:szCs w:val="22"/>
              </w:rPr>
            </w:pPr>
            <w:r w:rsidRPr="00034CD5">
              <w:rPr>
                <w:rFonts w:eastAsia="맑은 고딕" w:cs="Times"/>
                <w:w w:val="90"/>
                <w:sz w:val="22"/>
                <w:szCs w:val="22"/>
              </w:rPr>
              <w:t>1013.7 ± 193.6</w:t>
            </w:r>
          </w:p>
        </w:tc>
        <w:tc>
          <w:tcPr>
            <w:tcW w:w="1440" w:type="dxa"/>
            <w:vAlign w:val="center"/>
          </w:tcPr>
          <w:p w:rsidR="00034CD5" w:rsidRPr="00034CD5" w:rsidRDefault="00034CD5" w:rsidP="006E22C4">
            <w:pPr>
              <w:spacing w:after="0"/>
              <w:rPr>
                <w:rFonts w:eastAsia="맑은 고딕" w:cs="Times"/>
                <w:w w:val="90"/>
                <w:sz w:val="22"/>
                <w:szCs w:val="22"/>
              </w:rPr>
            </w:pPr>
            <w:r w:rsidRPr="00034CD5">
              <w:rPr>
                <w:rFonts w:eastAsia="맑은 고딕" w:cs="Times"/>
                <w:w w:val="90"/>
                <w:sz w:val="22"/>
                <w:szCs w:val="22"/>
              </w:rPr>
              <w:t>1020.1 ± 210.1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7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>/KG (mL/min/kg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8.3 ± 21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7.5 ± 3.3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8.5 ± 3.1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9.2 ± 0.9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76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METs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2 ± 0.6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 ± 0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3 ± 0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5 ± 0.3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75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R (beats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8.8 ± 5.6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8.8 ± 6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04.5 ± 7.4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7.9 ± 4.6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20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%) 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5 ± 0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5.9 ± 1.3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4.8 ± 1.7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2 ± 1.7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07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igh intensity</w:t>
            </w:r>
          </w:p>
        </w:tc>
        <w:tc>
          <w:tcPr>
            <w:tcW w:w="1465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f (breaths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2.2 ± 3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.5 ± 3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 ± 3.6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.9 ± 6.0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74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VE (L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1.7 ± 12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8.8 ± 16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7.4 ± 12.7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9.8 ± 13.1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4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mL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666.4±340.0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655.8±470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686.1±369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669.5±406.1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1.00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>/KG (mL/min/kg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6.3 ± 3.3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6.6 ± 5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7.5 ± 5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8.1 ± 2.3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0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METs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7.5 ± 0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7.6 ± 1.7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7.9 ± 1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8 ± 0.7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0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R (beats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5 ± 6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5.3 ± 8.1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9.9 ± 9.7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24.7 ± 1.4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53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%) 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4.5 ± 2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3.8 ± 1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2.6 ± 3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3 ± 3.9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61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ecovery</w:t>
            </w:r>
          </w:p>
        </w:tc>
        <w:tc>
          <w:tcPr>
            <w:tcW w:w="1465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440" w:type="dxa"/>
          </w:tcPr>
          <w:p w:rsidR="00034CD5" w:rsidRPr="00BA1D48" w:rsidRDefault="00034CD5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Rf (breaths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30.9 ± 2.7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8.9 ± 2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8 ± 2.0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9.1 ± 3.9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24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VE (L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6.1 ± 11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4.5 ± 12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2.4 ± 10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43.6 ± 10.8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5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mL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07.9±287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51.7±357.3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62.5±295.3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400.2±295.0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98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>/KG (mL/min/kg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9 ± 2.2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9.9 ± 3.6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20.4 ± 2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9.4 ± 1.4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78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METs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4 ± 0.6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7 ± 1.0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8 ± 0.8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5.5 ± 0.4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78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t>HR (beats/min)</w:t>
            </w:r>
          </w:p>
        </w:tc>
        <w:tc>
          <w:tcPr>
            <w:tcW w:w="1465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3.6 ± 8.9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8 ± 4.5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8.9 ± 7.3</w:t>
            </w:r>
          </w:p>
        </w:tc>
        <w:tc>
          <w:tcPr>
            <w:tcW w:w="1440" w:type="dxa"/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111.8 ± 7.9</w:t>
            </w:r>
          </w:p>
        </w:tc>
        <w:tc>
          <w:tcPr>
            <w:tcW w:w="1048" w:type="dxa"/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30</w:t>
            </w:r>
          </w:p>
        </w:tc>
      </w:tr>
      <w:tr w:rsidR="00034CD5" w:rsidRPr="00BA1D48" w:rsidTr="00034CD5">
        <w:trPr>
          <w:trHeight w:val="20"/>
        </w:trPr>
        <w:tc>
          <w:tcPr>
            <w:tcW w:w="2193" w:type="dxa"/>
            <w:tcBorders>
              <w:bottom w:val="single" w:sz="12" w:space="0" w:color="auto"/>
            </w:tcBorders>
          </w:tcPr>
          <w:p w:rsidR="00034CD5" w:rsidRPr="00BA1D48" w:rsidRDefault="00034CD5" w:rsidP="006E22C4">
            <w:pPr>
              <w:spacing w:after="0"/>
              <w:ind w:firstLine="168"/>
              <w:rPr>
                <w:rFonts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cs="Times"/>
                <w:sz w:val="22"/>
                <w:szCs w:val="22"/>
              </w:rPr>
              <w:t xml:space="preserve"> (%) </w:t>
            </w:r>
          </w:p>
        </w:tc>
        <w:tc>
          <w:tcPr>
            <w:tcW w:w="1465" w:type="dxa"/>
            <w:tcBorders>
              <w:bottom w:val="single" w:sz="12" w:space="0" w:color="auto"/>
            </w:tcBorders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4 ± 0.6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7 ± 1.4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6.4 ± 0.5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034CD5" w:rsidRPr="00BA1D48" w:rsidRDefault="00034CD5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97.3 ± 1.2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vAlign w:val="center"/>
          </w:tcPr>
          <w:p w:rsidR="00034CD5" w:rsidRPr="00BA1D48" w:rsidRDefault="00034CD5" w:rsidP="006E22C4">
            <w:pPr>
              <w:spacing w:after="0"/>
              <w:jc w:val="left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color w:val="000000"/>
                <w:sz w:val="22"/>
                <w:szCs w:val="22"/>
              </w:rPr>
              <w:t>0.55</w:t>
            </w:r>
          </w:p>
        </w:tc>
      </w:tr>
      <w:tr w:rsidR="00034CD5" w:rsidRPr="00BA1D48" w:rsidTr="00034CD5">
        <w:trPr>
          <w:trHeight w:val="20"/>
        </w:trPr>
        <w:tc>
          <w:tcPr>
            <w:tcW w:w="9026" w:type="dxa"/>
            <w:gridSpan w:val="6"/>
          </w:tcPr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 xml:space="preserve">The values were shown in mean </w:t>
            </w:r>
            <w:r w:rsidRPr="00BA1D48">
              <w:rPr>
                <w:rFonts w:eastAsia="맑은 고딕" w:cs="Times"/>
                <w:sz w:val="22"/>
                <w:szCs w:val="22"/>
              </w:rPr>
              <w:t>± standard deviation. Significance level was set at p &lt; 0.05. Significant results are indicated in bold.</w:t>
            </w:r>
          </w:p>
          <w:p w:rsidR="00034CD5" w:rsidRPr="00BA1D48" w:rsidRDefault="00034CD5" w:rsidP="006E22C4">
            <w:pPr>
              <w:spacing w:after="0"/>
              <w:jc w:val="left"/>
              <w:rPr>
                <w:rFonts w:eastAsia="맑은 고딕" w:cs="Times"/>
                <w:color w:val="000000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lastRenderedPageBreak/>
              <w:t>Rf: Respiratory frequency; VE: Minute Ventilation; VCO</w:t>
            </w:r>
            <w:r w:rsidRPr="00BA1D48">
              <w:rPr>
                <w:rFonts w:eastAsia="맑은 고딕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:</w:t>
            </w:r>
            <w:r>
              <w:rPr>
                <w:rFonts w:eastAsia="맑은 고딕" w:cs="Times"/>
                <w:sz w:val="22"/>
                <w:szCs w:val="22"/>
              </w:rPr>
              <w:t xml:space="preserve"> </w:t>
            </w:r>
            <w:r w:rsidRPr="00BA1D48">
              <w:rPr>
                <w:rFonts w:eastAsia="맑은 고딕" w:cs="Times"/>
                <w:sz w:val="22"/>
                <w:szCs w:val="22"/>
              </w:rPr>
              <w:t>Volume of Carbon dioxide consumed by the body per minute; VO</w:t>
            </w:r>
            <w:r w:rsidRPr="00BA1D48">
              <w:rPr>
                <w:rFonts w:eastAsia="맑은 고딕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: Volume of Oxygen consumed by the body per minute; METs: Metabolic equivalent; HR: Heart Rate; SpO</w:t>
            </w:r>
            <w:r w:rsidRPr="00BA1D48">
              <w:rPr>
                <w:rFonts w:eastAsia="맑은 고딕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: </w:t>
            </w:r>
            <w:r w:rsidRPr="00BA1D48">
              <w:rPr>
                <w:rFonts w:eastAsia="휴먼명조" w:cs="Times"/>
                <w:sz w:val="22"/>
                <w:szCs w:val="22"/>
              </w:rPr>
              <w:t xml:space="preserve">percutaneous oxygen saturation. </w:t>
            </w:r>
          </w:p>
        </w:tc>
        <w:bookmarkStart w:id="1" w:name="_GoBack"/>
        <w:bookmarkEnd w:id="1"/>
      </w:tr>
    </w:tbl>
    <w:p w:rsidR="008C44BA" w:rsidRDefault="008C44BA"/>
    <w:sectPr w:rsidR="008C44BA" w:rsidSect="00EE10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CD5"/>
    <w:rsid w:val="00034CD5"/>
    <w:rsid w:val="002C1096"/>
    <w:rsid w:val="006C4E2E"/>
    <w:rsid w:val="008C44BA"/>
    <w:rsid w:val="00E4181E"/>
    <w:rsid w:val="00EE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2BB8D"/>
  <w15:chartTrackingRefBased/>
  <w15:docId w15:val="{368A3D13-6729-4F39-8666-3678ED30D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4CD5"/>
    <w:pPr>
      <w:spacing w:after="200" w:line="240" w:lineRule="auto"/>
      <w:jc w:val="both"/>
    </w:pPr>
    <w:rPr>
      <w:rFonts w:ascii="Times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표 구분선3"/>
    <w:basedOn w:val="a1"/>
    <w:next w:val="a3"/>
    <w:uiPriority w:val="39"/>
    <w:rsid w:val="00034CD5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34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슬비</dc:creator>
  <cp:keywords/>
  <dc:description/>
  <cp:lastModifiedBy>고슬비</cp:lastModifiedBy>
  <cp:revision>1</cp:revision>
  <dcterms:created xsi:type="dcterms:W3CDTF">2024-07-16T17:07:00Z</dcterms:created>
  <dcterms:modified xsi:type="dcterms:W3CDTF">2024-07-16T17:10:00Z</dcterms:modified>
</cp:coreProperties>
</file>